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477" w:rsidRPr="001F166B" w:rsidRDefault="00F8542C" w:rsidP="00FC747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FC7477" w:rsidRPr="001F16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ge, body mass index (BMI), F</w:t>
      </w:r>
      <w:r w:rsidR="003815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EV1 and medical status of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ale cystic fibrosis group</w:t>
      </w:r>
      <w:r w:rsidR="00FC7477" w:rsidRPr="001F16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SombreamentoClaro1"/>
        <w:tblW w:w="9889" w:type="dxa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850"/>
        <w:gridCol w:w="1134"/>
        <w:gridCol w:w="2410"/>
        <w:gridCol w:w="3260"/>
      </w:tblGrid>
      <w:tr w:rsidR="00494887" w:rsidRPr="0029086B" w:rsidTr="00C24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94887" w:rsidRPr="00C01CEC" w:rsidRDefault="00494887" w:rsidP="00C01CEC">
            <w:pPr>
              <w:spacing w:before="120" w:after="120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01CEC">
              <w:rPr>
                <w:rFonts w:ascii="Times New Roman" w:hAnsi="Times New Roman" w:cs="Times New Roman"/>
                <w:b w:val="0"/>
                <w:lang w:val="en-US"/>
              </w:rPr>
              <w:t>Subject</w:t>
            </w:r>
          </w:p>
        </w:tc>
        <w:tc>
          <w:tcPr>
            <w:tcW w:w="1276" w:type="dxa"/>
            <w:vAlign w:val="center"/>
          </w:tcPr>
          <w:p w:rsidR="00494887" w:rsidRPr="00C01CEC" w:rsidRDefault="00494887" w:rsidP="00C01CE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01CEC">
              <w:rPr>
                <w:rFonts w:ascii="Times New Roman" w:hAnsi="Times New Roman" w:cs="Times New Roman"/>
                <w:b w:val="0"/>
                <w:lang w:val="en-US"/>
              </w:rPr>
              <w:t>Age (years)</w:t>
            </w:r>
          </w:p>
        </w:tc>
        <w:tc>
          <w:tcPr>
            <w:tcW w:w="850" w:type="dxa"/>
            <w:vAlign w:val="center"/>
          </w:tcPr>
          <w:p w:rsidR="00494887" w:rsidRPr="00C01CEC" w:rsidRDefault="00494887" w:rsidP="00C01CE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01CEC">
              <w:rPr>
                <w:rFonts w:ascii="Times New Roman" w:hAnsi="Times New Roman" w:cs="Times New Roman"/>
                <w:b w:val="0"/>
                <w:lang w:val="en-US"/>
              </w:rPr>
              <w:t>BMI</w:t>
            </w:r>
          </w:p>
        </w:tc>
        <w:tc>
          <w:tcPr>
            <w:tcW w:w="1134" w:type="dxa"/>
            <w:vAlign w:val="center"/>
          </w:tcPr>
          <w:p w:rsidR="00494887" w:rsidRPr="00C01CEC" w:rsidRDefault="00494887" w:rsidP="00C01CE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proofErr w:type="gramStart"/>
            <w:r w:rsidRPr="00C01CEC">
              <w:rPr>
                <w:rFonts w:ascii="Times New Roman" w:hAnsi="Times New Roman" w:cs="Times New Roman"/>
                <w:b w:val="0"/>
                <w:lang w:val="en-US"/>
              </w:rPr>
              <w:t>FEV1(</w:t>
            </w:r>
            <w:proofErr w:type="gramEnd"/>
            <w:r w:rsidRPr="00C01CEC">
              <w:rPr>
                <w:rFonts w:ascii="Times New Roman" w:hAnsi="Times New Roman" w:cs="Times New Roman"/>
                <w:b w:val="0"/>
                <w:lang w:val="en-US"/>
              </w:rPr>
              <w:t>%)</w:t>
            </w:r>
          </w:p>
        </w:tc>
        <w:tc>
          <w:tcPr>
            <w:tcW w:w="2410" w:type="dxa"/>
            <w:vAlign w:val="center"/>
          </w:tcPr>
          <w:p w:rsidR="00494887" w:rsidRPr="00C01CEC" w:rsidRDefault="00447D08" w:rsidP="00C01CE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01CEC">
              <w:rPr>
                <w:rFonts w:ascii="Times New Roman" w:hAnsi="Times New Roman" w:cs="Times New Roman"/>
                <w:b w:val="0"/>
                <w:lang w:val="en-US"/>
              </w:rPr>
              <w:t>Airway abnormalities</w:t>
            </w:r>
          </w:p>
        </w:tc>
        <w:tc>
          <w:tcPr>
            <w:tcW w:w="3260" w:type="dxa"/>
            <w:vAlign w:val="center"/>
          </w:tcPr>
          <w:p w:rsidR="00494887" w:rsidRPr="00C01CEC" w:rsidRDefault="00494887" w:rsidP="00C01CEC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C01CEC">
              <w:rPr>
                <w:rFonts w:ascii="Times New Roman" w:hAnsi="Times New Roman" w:cs="Times New Roman"/>
                <w:b w:val="0"/>
                <w:lang w:val="en-US"/>
              </w:rPr>
              <w:t>Medication at time of recording</w:t>
            </w:r>
          </w:p>
        </w:tc>
      </w:tr>
      <w:tr w:rsidR="00447D08" w:rsidRPr="005F2802" w:rsidTr="00C2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1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134" w:type="dxa"/>
            <w:vAlign w:val="center"/>
          </w:tcPr>
          <w:p w:rsidR="00447D08" w:rsidRPr="00C01CEC" w:rsidRDefault="0029086B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241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Chronic sinusitis</w:t>
            </w:r>
          </w:p>
        </w:tc>
        <w:tc>
          <w:tcPr>
            <w:tcW w:w="326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Vitamin supplements</w:t>
            </w:r>
          </w:p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1CEC">
              <w:rPr>
                <w:rFonts w:ascii="Times New Roman" w:hAnsi="Times New Roman" w:cs="Times New Roman"/>
                <w:lang w:val="en-US"/>
              </w:rPr>
              <w:t>Pulmozyme</w:t>
            </w:r>
            <w:proofErr w:type="spellEnd"/>
          </w:p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Ultrase</w:t>
            </w:r>
          </w:p>
        </w:tc>
      </w:tr>
      <w:tr w:rsidR="00C24EB7" w:rsidRPr="00C12D13" w:rsidTr="00C24E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2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71.6</w:t>
            </w:r>
          </w:p>
        </w:tc>
        <w:tc>
          <w:tcPr>
            <w:tcW w:w="2410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260" w:type="dxa"/>
            <w:vAlign w:val="center"/>
          </w:tcPr>
          <w:p w:rsidR="00F40771" w:rsidRPr="00C01CEC" w:rsidRDefault="00F40771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Ultrase</w:t>
            </w:r>
          </w:p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Pulmozyme</w:t>
            </w:r>
          </w:p>
        </w:tc>
      </w:tr>
      <w:tr w:rsidR="00447D08" w:rsidRPr="00381523" w:rsidTr="00C2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3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58.9</w:t>
            </w:r>
          </w:p>
        </w:tc>
        <w:tc>
          <w:tcPr>
            <w:tcW w:w="241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260" w:type="dxa"/>
            <w:vAlign w:val="center"/>
          </w:tcPr>
          <w:p w:rsidR="00447D08" w:rsidRPr="00C01CEC" w:rsidRDefault="00F40771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Vitamin supplements</w:t>
            </w:r>
          </w:p>
        </w:tc>
      </w:tr>
      <w:tr w:rsidR="00C24EB7" w:rsidRPr="001F166B" w:rsidTr="00C24E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4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63.5</w:t>
            </w:r>
          </w:p>
        </w:tc>
        <w:tc>
          <w:tcPr>
            <w:tcW w:w="2410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260" w:type="dxa"/>
            <w:vAlign w:val="center"/>
          </w:tcPr>
          <w:p w:rsidR="00C01CEC" w:rsidRPr="00C01CEC" w:rsidRDefault="00C01CEC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Vitamin supplements</w:t>
            </w:r>
          </w:p>
          <w:p w:rsidR="00C01CEC" w:rsidRPr="00C01CEC" w:rsidRDefault="00C01CEC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1CEC">
              <w:rPr>
                <w:rFonts w:ascii="Times New Roman" w:hAnsi="Times New Roman" w:cs="Times New Roman"/>
                <w:lang w:val="en-US"/>
              </w:rPr>
              <w:t>Pulmozyme</w:t>
            </w:r>
            <w:proofErr w:type="spellEnd"/>
          </w:p>
          <w:p w:rsidR="00447D08" w:rsidRPr="00C01CEC" w:rsidRDefault="00C01CEC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Ultrase</w:t>
            </w:r>
          </w:p>
        </w:tc>
      </w:tr>
      <w:tr w:rsidR="00447D08" w:rsidRPr="00932AEE" w:rsidTr="00C2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5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77.9</w:t>
            </w:r>
          </w:p>
        </w:tc>
        <w:tc>
          <w:tcPr>
            <w:tcW w:w="241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260" w:type="dxa"/>
            <w:vAlign w:val="center"/>
          </w:tcPr>
          <w:p w:rsidR="00447D08" w:rsidRPr="00C01CEC" w:rsidRDefault="00C01CEC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Vitamin supplements</w:t>
            </w:r>
          </w:p>
        </w:tc>
      </w:tr>
      <w:tr w:rsidR="00C24EB7" w:rsidRPr="001F166B" w:rsidTr="00C24E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6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2410" w:type="dxa"/>
            <w:vAlign w:val="center"/>
          </w:tcPr>
          <w:p w:rsidR="00447D08" w:rsidRPr="00C01CEC" w:rsidRDefault="0087545A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Cyst in right nostril</w:t>
            </w:r>
          </w:p>
        </w:tc>
        <w:tc>
          <w:tcPr>
            <w:tcW w:w="3260" w:type="dxa"/>
            <w:vAlign w:val="center"/>
          </w:tcPr>
          <w:p w:rsidR="00447D08" w:rsidRPr="00C01CEC" w:rsidRDefault="00C01CEC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Vitamin supplements</w:t>
            </w:r>
          </w:p>
          <w:p w:rsidR="00C01CEC" w:rsidRPr="00C01CEC" w:rsidRDefault="00C01CEC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Ultrase</w:t>
            </w:r>
          </w:p>
        </w:tc>
      </w:tr>
      <w:tr w:rsidR="00447D08" w:rsidRPr="005467A2" w:rsidTr="00C2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7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84.8</w:t>
            </w:r>
          </w:p>
        </w:tc>
        <w:tc>
          <w:tcPr>
            <w:tcW w:w="241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No</w:t>
            </w:r>
            <w:r w:rsidR="000C61FC" w:rsidRPr="00C01CE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3260" w:type="dxa"/>
            <w:vAlign w:val="center"/>
          </w:tcPr>
          <w:p w:rsidR="00C01CEC" w:rsidRPr="00C01CEC" w:rsidRDefault="00C01CEC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</w:rPr>
              <w:t>Vitamin supplements</w:t>
            </w:r>
          </w:p>
          <w:p w:rsidR="00447D08" w:rsidRPr="00C01CEC" w:rsidRDefault="00C01CEC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Digestive enzymes</w:t>
            </w:r>
          </w:p>
        </w:tc>
      </w:tr>
      <w:tr w:rsidR="00C24EB7" w:rsidRPr="001F166B" w:rsidTr="00C24E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8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85.7</w:t>
            </w:r>
          </w:p>
        </w:tc>
        <w:tc>
          <w:tcPr>
            <w:tcW w:w="2410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No</w:t>
            </w:r>
            <w:r w:rsidR="000C61FC" w:rsidRPr="00C01CE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3260" w:type="dxa"/>
            <w:vAlign w:val="center"/>
          </w:tcPr>
          <w:p w:rsidR="00373996" w:rsidRPr="00C01CEC" w:rsidRDefault="00373996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Ultrase</w:t>
            </w:r>
          </w:p>
          <w:p w:rsidR="00447D08" w:rsidRPr="00C01CEC" w:rsidRDefault="00373996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Pulmozyme</w:t>
            </w:r>
          </w:p>
        </w:tc>
      </w:tr>
      <w:tr w:rsidR="00C24EB7" w:rsidRPr="001F166B" w:rsidTr="00C2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9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83.7</w:t>
            </w:r>
          </w:p>
        </w:tc>
        <w:tc>
          <w:tcPr>
            <w:tcW w:w="2410" w:type="dxa"/>
            <w:vAlign w:val="center"/>
          </w:tcPr>
          <w:p w:rsidR="00447D08" w:rsidRPr="00C01CEC" w:rsidRDefault="000C61FC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260" w:type="dxa"/>
            <w:vAlign w:val="center"/>
          </w:tcPr>
          <w:p w:rsidR="00373996" w:rsidRPr="00C01CEC" w:rsidRDefault="00373996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Vitamin supplements</w:t>
            </w:r>
          </w:p>
          <w:p w:rsidR="00373996" w:rsidRPr="00C01CEC" w:rsidRDefault="00373996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1CEC">
              <w:rPr>
                <w:rFonts w:ascii="Times New Roman" w:hAnsi="Times New Roman" w:cs="Times New Roman"/>
                <w:lang w:val="en-US"/>
              </w:rPr>
              <w:t>Pulmozyme</w:t>
            </w:r>
            <w:proofErr w:type="spellEnd"/>
          </w:p>
          <w:p w:rsidR="00447D08" w:rsidRPr="00C01CEC" w:rsidRDefault="00373996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Ultrase</w:t>
            </w:r>
          </w:p>
        </w:tc>
      </w:tr>
      <w:tr w:rsidR="00447D08" w:rsidRPr="001F166B" w:rsidTr="00C24E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10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87.4</w:t>
            </w:r>
          </w:p>
        </w:tc>
        <w:tc>
          <w:tcPr>
            <w:tcW w:w="2410" w:type="dxa"/>
            <w:vAlign w:val="center"/>
          </w:tcPr>
          <w:p w:rsidR="00447D08" w:rsidRPr="00C01CEC" w:rsidRDefault="000C61FC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260" w:type="dxa"/>
            <w:vAlign w:val="center"/>
          </w:tcPr>
          <w:p w:rsidR="00447D08" w:rsidRPr="00C01CEC" w:rsidRDefault="00387C1B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Digestive enzymes</w:t>
            </w:r>
          </w:p>
        </w:tc>
      </w:tr>
      <w:tr w:rsidR="00C24EB7" w:rsidRPr="001F166B" w:rsidTr="00C2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11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410" w:type="dxa"/>
            <w:vAlign w:val="center"/>
          </w:tcPr>
          <w:p w:rsidR="00447D08" w:rsidRPr="00C01CEC" w:rsidRDefault="000C61FC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260" w:type="dxa"/>
            <w:vAlign w:val="center"/>
          </w:tcPr>
          <w:p w:rsidR="00447D08" w:rsidRPr="00AB36E0" w:rsidRDefault="00AB36E0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1CEC">
              <w:rPr>
                <w:rFonts w:ascii="Times New Roman" w:hAnsi="Times New Roman" w:cs="Times New Roman"/>
                <w:lang w:val="en-US"/>
              </w:rPr>
              <w:t>Pulmozyme</w:t>
            </w:r>
            <w:proofErr w:type="spellEnd"/>
          </w:p>
        </w:tc>
      </w:tr>
      <w:tr w:rsidR="00447D08" w:rsidRPr="000C61FC" w:rsidTr="00C24E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12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98.5</w:t>
            </w:r>
          </w:p>
        </w:tc>
        <w:tc>
          <w:tcPr>
            <w:tcW w:w="2410" w:type="dxa"/>
            <w:vAlign w:val="center"/>
          </w:tcPr>
          <w:p w:rsidR="00447D08" w:rsidRPr="00C01CEC" w:rsidRDefault="00C24EB7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viated septum (</w:t>
            </w:r>
            <w:r w:rsidR="000C61FC" w:rsidRPr="00C01CEC">
              <w:rPr>
                <w:rFonts w:ascii="Times New Roman" w:hAnsi="Times New Roman" w:cs="Times New Roman"/>
                <w:lang w:val="en-US"/>
              </w:rPr>
              <w:t>lef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60" w:type="dxa"/>
            <w:vAlign w:val="center"/>
          </w:tcPr>
          <w:p w:rsidR="00AB36E0" w:rsidRPr="00C01CEC" w:rsidRDefault="00AB36E0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Vitamin supplements</w:t>
            </w:r>
          </w:p>
          <w:p w:rsidR="00AB36E0" w:rsidRPr="00C01CEC" w:rsidRDefault="00AB36E0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1CEC">
              <w:rPr>
                <w:rFonts w:ascii="Times New Roman" w:hAnsi="Times New Roman" w:cs="Times New Roman"/>
                <w:lang w:val="en-US"/>
              </w:rPr>
              <w:t>Pulmozyme</w:t>
            </w:r>
            <w:proofErr w:type="spellEnd"/>
          </w:p>
          <w:p w:rsidR="00447D08" w:rsidRDefault="00AB36E0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Ultrase</w:t>
            </w:r>
          </w:p>
          <w:p w:rsidR="00AB36E0" w:rsidRPr="00C01CEC" w:rsidRDefault="00AB36E0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B36E0">
              <w:rPr>
                <w:rFonts w:ascii="Times New Roman" w:hAnsi="Times New Roman" w:cs="Times New Roman"/>
                <w:lang w:val="en-US"/>
              </w:rPr>
              <w:t>Budesonide</w:t>
            </w:r>
          </w:p>
        </w:tc>
      </w:tr>
      <w:tr w:rsidR="00C24EB7" w:rsidRPr="000C61FC" w:rsidTr="00C2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13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81.4</w:t>
            </w:r>
          </w:p>
        </w:tc>
        <w:tc>
          <w:tcPr>
            <w:tcW w:w="2410" w:type="dxa"/>
            <w:vAlign w:val="center"/>
          </w:tcPr>
          <w:p w:rsidR="00447D08" w:rsidRPr="00C01CEC" w:rsidRDefault="00C24EB7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viated septum (</w:t>
            </w:r>
            <w:r w:rsidRPr="00C01CEC">
              <w:rPr>
                <w:rFonts w:ascii="Times New Roman" w:hAnsi="Times New Roman" w:cs="Times New Roman"/>
                <w:lang w:val="en-US"/>
              </w:rPr>
              <w:t>left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60" w:type="dxa"/>
            <w:vAlign w:val="center"/>
          </w:tcPr>
          <w:p w:rsidR="00447D08" w:rsidRPr="00AB36E0" w:rsidRDefault="00AB36E0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Vitamin supplements</w:t>
            </w:r>
          </w:p>
        </w:tc>
      </w:tr>
      <w:tr w:rsidR="00447D08" w:rsidRPr="001F166B" w:rsidTr="00C24E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14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115.6</w:t>
            </w:r>
          </w:p>
        </w:tc>
        <w:tc>
          <w:tcPr>
            <w:tcW w:w="2410" w:type="dxa"/>
            <w:vAlign w:val="center"/>
          </w:tcPr>
          <w:p w:rsidR="00447D08" w:rsidRPr="00C01CEC" w:rsidRDefault="000C61FC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260" w:type="dxa"/>
            <w:vAlign w:val="center"/>
          </w:tcPr>
          <w:p w:rsidR="00447D08" w:rsidRPr="00C01CEC" w:rsidRDefault="00723CC2" w:rsidP="0072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Vitamin supplements</w:t>
            </w:r>
          </w:p>
        </w:tc>
      </w:tr>
      <w:tr w:rsidR="00C24EB7" w:rsidRPr="001F166B" w:rsidTr="00C2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447D08" w:rsidRPr="00C01CEC" w:rsidRDefault="00447D08" w:rsidP="00723CC2">
            <w:pPr>
              <w:jc w:val="center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CFM15</w:t>
            </w:r>
          </w:p>
        </w:tc>
        <w:tc>
          <w:tcPr>
            <w:tcW w:w="1276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:rsidR="00447D08" w:rsidRPr="00C01CEC" w:rsidRDefault="00447D08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C">
              <w:rPr>
                <w:rFonts w:ascii="Times New Roman" w:hAnsi="Times New Roman" w:cs="Times New Roman"/>
                <w:color w:val="000000"/>
              </w:rPr>
              <w:t>63.2</w:t>
            </w:r>
          </w:p>
        </w:tc>
        <w:tc>
          <w:tcPr>
            <w:tcW w:w="2410" w:type="dxa"/>
            <w:vAlign w:val="center"/>
          </w:tcPr>
          <w:p w:rsidR="00447D08" w:rsidRPr="00C01CEC" w:rsidRDefault="000C61FC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260" w:type="dxa"/>
            <w:vAlign w:val="center"/>
          </w:tcPr>
          <w:p w:rsidR="00723CC2" w:rsidRPr="00C01CEC" w:rsidRDefault="00723CC2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Vitamin supplements</w:t>
            </w:r>
          </w:p>
          <w:p w:rsidR="00723CC2" w:rsidRPr="00C01CEC" w:rsidRDefault="00723CC2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01CEC">
              <w:rPr>
                <w:rFonts w:ascii="Times New Roman" w:hAnsi="Times New Roman" w:cs="Times New Roman"/>
                <w:lang w:val="en-US"/>
              </w:rPr>
              <w:t>Pulmozyme</w:t>
            </w:r>
            <w:proofErr w:type="spellEnd"/>
          </w:p>
          <w:p w:rsidR="00447D08" w:rsidRDefault="00723CC2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</w:rPr>
              <w:t>Ultrase</w:t>
            </w:r>
          </w:p>
          <w:p w:rsidR="00723CC2" w:rsidRPr="00C01CEC" w:rsidRDefault="00723CC2" w:rsidP="0072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C">
              <w:rPr>
                <w:rFonts w:ascii="Times New Roman" w:hAnsi="Times New Roman" w:cs="Times New Roman"/>
                <w:lang w:val="en-US"/>
              </w:rPr>
              <w:t>Digestive enzymes</w:t>
            </w:r>
          </w:p>
        </w:tc>
      </w:tr>
    </w:tbl>
    <w:p w:rsidR="008B3826" w:rsidRPr="00FC7477" w:rsidRDefault="008B3826">
      <w:pPr>
        <w:rPr>
          <w:lang w:val="en-US"/>
        </w:rPr>
      </w:pPr>
      <w:bookmarkStart w:id="0" w:name="_GoBack"/>
      <w:bookmarkEnd w:id="0"/>
    </w:p>
    <w:sectPr w:rsidR="008B3826" w:rsidRPr="00FC7477" w:rsidSect="00FC74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477"/>
    <w:rsid w:val="000C61FC"/>
    <w:rsid w:val="001B65AA"/>
    <w:rsid w:val="0029086B"/>
    <w:rsid w:val="00373996"/>
    <w:rsid w:val="00381523"/>
    <w:rsid w:val="00387C1B"/>
    <w:rsid w:val="00447D08"/>
    <w:rsid w:val="00494887"/>
    <w:rsid w:val="00501B83"/>
    <w:rsid w:val="005841FF"/>
    <w:rsid w:val="00723CC2"/>
    <w:rsid w:val="0087545A"/>
    <w:rsid w:val="008B3826"/>
    <w:rsid w:val="008D4DF8"/>
    <w:rsid w:val="00987F2D"/>
    <w:rsid w:val="00AB36E0"/>
    <w:rsid w:val="00C01CEC"/>
    <w:rsid w:val="00C24EB7"/>
    <w:rsid w:val="00EB7D45"/>
    <w:rsid w:val="00F40771"/>
    <w:rsid w:val="00F8542C"/>
    <w:rsid w:val="00FC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477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FC7477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477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FC7477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2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e Costa</dc:creator>
  <cp:lastModifiedBy>Kaue Costa</cp:lastModifiedBy>
  <cp:revision>20</cp:revision>
  <dcterms:created xsi:type="dcterms:W3CDTF">2014-03-17T21:27:00Z</dcterms:created>
  <dcterms:modified xsi:type="dcterms:W3CDTF">2014-03-24T21:35:00Z</dcterms:modified>
</cp:coreProperties>
</file>